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6EB74" w14:textId="3339F83F" w:rsidR="00455D69" w:rsidRDefault="00455D69" w:rsidP="00640491">
      <w:pPr>
        <w:pStyle w:val="NoSpacing"/>
        <w:rPr>
          <w:b/>
        </w:rPr>
      </w:pPr>
      <w:r w:rsidRPr="00455D69">
        <w:rPr>
          <w:b/>
        </w:rPr>
        <w:t>DATA COLLECTION TOOL: ASSESSING ANTIMICROBIAL SENSITIVITY &amp; RESISTANCE PATTERN</w:t>
      </w:r>
    </w:p>
    <w:p w14:paraId="73038553" w14:textId="320B0757" w:rsidR="00455D69" w:rsidRDefault="00B40730" w:rsidP="00640491">
      <w:pPr>
        <w:pStyle w:val="NoSpacing"/>
        <w:rPr>
          <w:b/>
        </w:rPr>
      </w:pPr>
      <w:proofErr w:type="gramStart"/>
      <w:r>
        <w:rPr>
          <w:b/>
        </w:rPr>
        <w:t>Age:--------------------</w:t>
      </w:r>
      <w:proofErr w:type="gramEnd"/>
    </w:p>
    <w:p w14:paraId="6C256FB7" w14:textId="77777777" w:rsidR="006A4786" w:rsidRPr="00455D69" w:rsidRDefault="006A4786" w:rsidP="00640491">
      <w:pPr>
        <w:pStyle w:val="NoSpacing"/>
        <w:rPr>
          <w:b/>
        </w:rPr>
      </w:pPr>
    </w:p>
    <w:p w14:paraId="691EA63A" w14:textId="77777777" w:rsidR="00F84F04" w:rsidRDefault="00F84F04" w:rsidP="00640491">
      <w:pPr>
        <w:pStyle w:val="NoSpacing"/>
      </w:pPr>
      <w:r>
        <w:t xml:space="preserve">1. Year: (a) 2018 </w:t>
      </w:r>
      <w:proofErr w:type="gramStart"/>
      <w:r>
        <w:t>[  ]</w:t>
      </w:r>
      <w:proofErr w:type="gramEnd"/>
      <w:r>
        <w:t xml:space="preserve">   (b) 2019 [  ]   (c) 2020 [  ]  (d) 2021 [   ]      2.  Sex: (a) male </w:t>
      </w:r>
      <w:proofErr w:type="gramStart"/>
      <w:r>
        <w:t>[  ]</w:t>
      </w:r>
      <w:proofErr w:type="gramEnd"/>
      <w:r>
        <w:t xml:space="preserve">   (b) female  [  ]</w:t>
      </w:r>
    </w:p>
    <w:p w14:paraId="57DC009F" w14:textId="77777777" w:rsidR="00F84F04" w:rsidRDefault="00F84F04" w:rsidP="00640491">
      <w:pPr>
        <w:pStyle w:val="NoSpacing"/>
      </w:pPr>
      <w:r>
        <w:t xml:space="preserve">3.  Specimen: (a) urine </w:t>
      </w:r>
      <w:proofErr w:type="gramStart"/>
      <w:r>
        <w:t>[  ]</w:t>
      </w:r>
      <w:proofErr w:type="gramEnd"/>
      <w:r>
        <w:t xml:space="preserve">  (b) blood {  ]  (c) semen  [  ]  (d) Ear swab  {  ]  (e) Wound swab [  ]   (f) Vagina swab  [  ]    (g) other [  ]</w:t>
      </w:r>
    </w:p>
    <w:p w14:paraId="2E10AFC6" w14:textId="77777777" w:rsidR="00021E18" w:rsidRDefault="00F84F04" w:rsidP="00640491">
      <w:pPr>
        <w:pStyle w:val="NoSpacing"/>
      </w:pPr>
      <w:r>
        <w:t xml:space="preserve">4. Microorganism: (a) Ps aeruginosa [ </w:t>
      </w:r>
      <w:proofErr w:type="gramStart"/>
      <w:r>
        <w:t xml:space="preserve">  ]</w:t>
      </w:r>
      <w:proofErr w:type="gramEnd"/>
      <w:r>
        <w:t xml:space="preserve">   (b) Coliform  [  ]    (c) S. aureus  [  ]  (d) MRSA {  ]  (e) E.coli {  ] (f) </w:t>
      </w:r>
    </w:p>
    <w:p w14:paraId="108AEECE" w14:textId="1C0DAFBF" w:rsidR="006A4786" w:rsidRDefault="006A4786" w:rsidP="006A4786">
      <w:pPr>
        <w:pStyle w:val="NoSpacing"/>
      </w:pPr>
      <w:r>
        <w:t>5.  Study site</w:t>
      </w:r>
      <w:proofErr w:type="gramStart"/>
      <w:r>
        <w:t>:  (</w:t>
      </w:r>
      <w:proofErr w:type="gramEnd"/>
      <w:r>
        <w:t>a) Cen  [  ]  (b) UBTH [  ]   [c] primary care center  [   ]</w:t>
      </w:r>
    </w:p>
    <w:p w14:paraId="51341ADE" w14:textId="3CF8180C" w:rsidR="00F84F04" w:rsidRDefault="00F84F04" w:rsidP="00640491">
      <w:pPr>
        <w:pStyle w:val="NoSpacing"/>
      </w:pPr>
    </w:p>
    <w:p w14:paraId="56F78B9E" w14:textId="1D100049" w:rsidR="00F84F04" w:rsidRDefault="006A4786" w:rsidP="00640491">
      <w:pPr>
        <w:pStyle w:val="NoSpacing"/>
      </w:pPr>
      <w:r>
        <w:t xml:space="preserve">6. </w:t>
      </w:r>
      <w:r w:rsidR="00F84F04">
        <w:t xml:space="preserve"> </w:t>
      </w:r>
      <w:r w:rsidR="00640491">
        <w:t>Sensitivity profile:</w:t>
      </w:r>
      <w:r w:rsidR="00FF72E4">
        <w:t xml:space="preserve">                                              </w:t>
      </w:r>
    </w:p>
    <w:p w14:paraId="71B4057C" w14:textId="77777777" w:rsidR="00640491" w:rsidRDefault="00640491" w:rsidP="00640491">
      <w:pPr>
        <w:pStyle w:val="NoSpacing"/>
      </w:pPr>
      <w:r>
        <w:t xml:space="preserve">                                Sensitive    Resistant                                                                      Sensitive     Resistant</w:t>
      </w:r>
    </w:p>
    <w:p w14:paraId="22436521" w14:textId="5FB57BD2" w:rsidR="00640491" w:rsidRDefault="00640491" w:rsidP="00640491">
      <w:pPr>
        <w:pStyle w:val="NoSpacing"/>
      </w:pPr>
      <w:r>
        <w:t xml:space="preserve">(a) Augmentin         </w:t>
      </w:r>
      <w:proofErr w:type="gramStart"/>
      <w:r>
        <w:t xml:space="preserve">   [</w:t>
      </w:r>
      <w:proofErr w:type="gramEnd"/>
      <w:r>
        <w:t xml:space="preserve">  ]             [  ]                              (b) Cefuroxime                               [  ]            </w:t>
      </w:r>
      <w:r w:rsidR="006A4786">
        <w:t xml:space="preserve"> </w:t>
      </w:r>
      <w:r>
        <w:t xml:space="preserve">  [  ]</w:t>
      </w:r>
    </w:p>
    <w:p w14:paraId="0E8B58DD" w14:textId="77777777" w:rsidR="00640491" w:rsidRDefault="00640491" w:rsidP="00640491">
      <w:pPr>
        <w:pStyle w:val="NoSpacing"/>
      </w:pPr>
      <w:r>
        <w:t xml:space="preserve">(c) Ceftriaxone        </w:t>
      </w:r>
      <w:proofErr w:type="gramStart"/>
      <w:r>
        <w:t xml:space="preserve">   [</w:t>
      </w:r>
      <w:proofErr w:type="gramEnd"/>
      <w:r>
        <w:t xml:space="preserve">  ]             [  ]                               (d)ceftazidime                               [  ]               [  ]</w:t>
      </w:r>
    </w:p>
    <w:p w14:paraId="12DCE0C4" w14:textId="77777777" w:rsidR="00640491" w:rsidRDefault="00640491" w:rsidP="00640491">
      <w:pPr>
        <w:pStyle w:val="NoSpacing"/>
      </w:pPr>
      <w:r>
        <w:t xml:space="preserve">(e) Ofloxacin            </w:t>
      </w:r>
      <w:proofErr w:type="gramStart"/>
      <w:r>
        <w:t xml:space="preserve">   [</w:t>
      </w:r>
      <w:proofErr w:type="gramEnd"/>
      <w:r>
        <w:t xml:space="preserve">  ]             [  ]                               (f) Cefixime                                    [  ]               [  ]</w:t>
      </w:r>
    </w:p>
    <w:p w14:paraId="3EA787CF" w14:textId="77777777" w:rsidR="00640491" w:rsidRDefault="00640491" w:rsidP="00640491">
      <w:pPr>
        <w:pStyle w:val="NoSpacing"/>
      </w:pPr>
      <w:r>
        <w:t xml:space="preserve">(g) Ciprofloxacin      </w:t>
      </w:r>
      <w:proofErr w:type="gramStart"/>
      <w:r>
        <w:t xml:space="preserve">   [</w:t>
      </w:r>
      <w:proofErr w:type="gramEnd"/>
      <w:r>
        <w:t xml:space="preserve">  ]            [  ]                                (h) Erythromycin                          [  ]               [  ]</w:t>
      </w:r>
    </w:p>
    <w:p w14:paraId="3C11EA6A" w14:textId="3F146C52" w:rsidR="00640491" w:rsidRDefault="00640491" w:rsidP="00640491">
      <w:pPr>
        <w:pStyle w:val="NoSpacing"/>
      </w:pPr>
      <w:r>
        <w:t>(</w:t>
      </w:r>
      <w:proofErr w:type="spellStart"/>
      <w:r>
        <w:t>i</w:t>
      </w:r>
      <w:proofErr w:type="spellEnd"/>
      <w:r>
        <w:t xml:space="preserve">)Nitrofurantoin     </w:t>
      </w:r>
      <w:proofErr w:type="gramStart"/>
      <w:r>
        <w:t xml:space="preserve">   [</w:t>
      </w:r>
      <w:proofErr w:type="gramEnd"/>
      <w:r>
        <w:t xml:space="preserve">  ]</w:t>
      </w:r>
      <w:r w:rsidR="006A4786">
        <w:t xml:space="preserve"> </w:t>
      </w:r>
      <w:r>
        <w:t xml:space="preserve">            [  ]                                (j) Gentamicin                              </w:t>
      </w:r>
      <w:r w:rsidR="006A4786">
        <w:t xml:space="preserve"> </w:t>
      </w:r>
      <w:r>
        <w:t>[  ]              [  ]</w:t>
      </w:r>
    </w:p>
    <w:p w14:paraId="165AB2A9" w14:textId="092A92B4" w:rsidR="00640491" w:rsidRDefault="00FF72E4" w:rsidP="00640491">
      <w:pPr>
        <w:pStyle w:val="NoSpacing"/>
      </w:pPr>
      <w:r>
        <w:t xml:space="preserve">(k) Ampicillin            </w:t>
      </w:r>
      <w:proofErr w:type="gramStart"/>
      <w:r>
        <w:t xml:space="preserve">   </w:t>
      </w:r>
      <w:r w:rsidR="00640491">
        <w:t>[</w:t>
      </w:r>
      <w:proofErr w:type="gramEnd"/>
      <w:r w:rsidR="00640491">
        <w:t xml:space="preserve">  ]         </w:t>
      </w:r>
      <w:r w:rsidR="006A4786">
        <w:t xml:space="preserve"> </w:t>
      </w:r>
      <w:r w:rsidR="00640491">
        <w:t xml:space="preserve">  [  ]                                 (L) Cloxacillin                                [  ]</w:t>
      </w:r>
      <w:r w:rsidR="006A4786">
        <w:t xml:space="preserve"> </w:t>
      </w:r>
      <w:r w:rsidR="00640491">
        <w:t xml:space="preserve">            [  ]</w:t>
      </w:r>
    </w:p>
    <w:p w14:paraId="3084C22E" w14:textId="35C0A4CE" w:rsidR="00CD41AB" w:rsidRDefault="00AE7AE8" w:rsidP="00640491">
      <w:pPr>
        <w:pStyle w:val="NoSpacing"/>
      </w:pPr>
      <w:r>
        <w:t xml:space="preserve">(m)Amoxicillin          </w:t>
      </w:r>
      <w:proofErr w:type="gramStart"/>
      <w:r>
        <w:t xml:space="preserve">   [</w:t>
      </w:r>
      <w:proofErr w:type="gramEnd"/>
      <w:r>
        <w:t xml:space="preserve">  ]            [   ]                                (n)Levofloxacin                           [  ]              [  ]</w:t>
      </w:r>
    </w:p>
    <w:p w14:paraId="3A7F4722" w14:textId="497CD5CF" w:rsidR="00AE7AE8" w:rsidRDefault="00AE7AE8" w:rsidP="00640491">
      <w:pPr>
        <w:pStyle w:val="NoSpacing"/>
      </w:pPr>
      <w:r>
        <w:t xml:space="preserve">(o)Azithromycin      </w:t>
      </w:r>
      <w:proofErr w:type="gramStart"/>
      <w:r>
        <w:t xml:space="preserve">   [</w:t>
      </w:r>
      <w:proofErr w:type="gramEnd"/>
      <w:r>
        <w:t xml:space="preserve">  ]            [   ]                                 (p) Cloxacillin                              [   ]              [  ]</w:t>
      </w:r>
    </w:p>
    <w:p w14:paraId="552343A2" w14:textId="384831BB" w:rsidR="00AE7AE8" w:rsidRDefault="00AE7AE8" w:rsidP="00640491">
      <w:pPr>
        <w:pStyle w:val="NoSpacing"/>
      </w:pPr>
      <w:r>
        <w:t xml:space="preserve">(q) Streptomycin    </w:t>
      </w:r>
      <w:proofErr w:type="gramStart"/>
      <w:r>
        <w:t xml:space="preserve">   [</w:t>
      </w:r>
      <w:proofErr w:type="gramEnd"/>
      <w:r>
        <w:t xml:space="preserve">   ]            [   ]</w:t>
      </w:r>
    </w:p>
    <w:p w14:paraId="701A2ECF" w14:textId="77777777" w:rsidR="00FF72E4" w:rsidRDefault="00FF72E4" w:rsidP="00640491">
      <w:pPr>
        <w:pStyle w:val="NoSpacing"/>
      </w:pPr>
    </w:p>
    <w:p w14:paraId="7B61C540" w14:textId="3AADA11F" w:rsidR="00FF72E4" w:rsidRDefault="00FF72E4" w:rsidP="00640491">
      <w:pPr>
        <w:pStyle w:val="NoSpacing"/>
      </w:pPr>
    </w:p>
    <w:sectPr w:rsidR="00FF72E4" w:rsidSect="00CD41AB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4F04"/>
    <w:rsid w:val="00021E18"/>
    <w:rsid w:val="003F3F72"/>
    <w:rsid w:val="00455D69"/>
    <w:rsid w:val="00640491"/>
    <w:rsid w:val="006A4786"/>
    <w:rsid w:val="00715FF1"/>
    <w:rsid w:val="00AE7AE8"/>
    <w:rsid w:val="00B40730"/>
    <w:rsid w:val="00CD41AB"/>
    <w:rsid w:val="00F84F04"/>
    <w:rsid w:val="00FF7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B28BF"/>
  <w15:chartTrackingRefBased/>
  <w15:docId w15:val="{4EB46345-EBBE-49B4-801C-F3E9EF0FF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4049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D41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1A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0</Words>
  <Characters>171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cp:lastPrinted>2021-02-26T09:45:00Z</cp:lastPrinted>
  <dcterms:created xsi:type="dcterms:W3CDTF">2022-12-02T18:45:00Z</dcterms:created>
  <dcterms:modified xsi:type="dcterms:W3CDTF">2022-12-02T18:45:00Z</dcterms:modified>
</cp:coreProperties>
</file>